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7A6A08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bookmarkStart w:id="0" w:name="_GoBack"/>
      <w:bookmarkEnd w:id="0"/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Pubmed 32</w:t>
      </w:r>
    </w:p>
    <w:p w14:paraId="4A4991AC">
      <w:pP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#1: 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Platelet-Rich Plasma[MeSH Terms]</w:t>
      </w:r>
    </w:p>
    <w:p w14:paraId="04A34EEE">
      <w:pP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  <w:lang w:val="en-US" w:eastAsia="zh-CN"/>
        </w:rPr>
        <w:t xml:space="preserve">#2: 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  <w:t>((Plasma, Platelet-Rich[Title/Abstract]) OR (Platelet Rich Plasma[Title/Abstract])) OR (PRP[Title/Abstract])</w:t>
      </w:r>
    </w:p>
    <w:p w14:paraId="4FB12826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  <w:lang w:val="en-US" w:eastAsia="zh-CN"/>
        </w:rPr>
        <w:t>#3: #1 OR #2</w:t>
      </w:r>
    </w:p>
    <w:p w14:paraId="47C15849">
      <w:pP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  <w:lang w:val="en-US" w:eastAsia="zh-CN"/>
        </w:rPr>
        <w:t xml:space="preserve">#4: 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Adrenal Cortex Hormones[MeSH Terms]</w:t>
      </w:r>
    </w:p>
    <w:p w14:paraId="63D9601D">
      <w:pP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#5: 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(((((((Hormones, Adrenal Cortex[Title/Abstract]) OR (Corticoid[Title/Abstract])) OR (Adrenal Cortex Hormone[Title/Abstract])) OR (Cortex Hormone, Adrenal[Title/Abstract])) OR (Hormone, Adrenal Cortex[Title/Abstract])) OR (Corticosteroid[Title/Abstract])) OR (Corticoids[Title/Abstract])) OR (Corticosteroids[Title/Abstract])) OR (Glucocorticoids[Title/Abstract])</w:t>
      </w:r>
    </w:p>
    <w:p w14:paraId="6CE788C9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6: #4 OR #5</w:t>
      </w:r>
    </w:p>
    <w:p w14:paraId="52E15F38">
      <w:pP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  <w:lang w:val="en-US" w:eastAsia="zh-CN"/>
        </w:rPr>
        <w:t xml:space="preserve">#7: 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Bursitis[MeSH Terms]</w:t>
      </w:r>
    </w:p>
    <w:p w14:paraId="207E60D9">
      <w:pP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#8: 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((((((((((((((Bursitides[Title/Abstract]) OR (Adhesive Capsulitis[Title/Abstract])) OR (Adhesive Capsulitides[Title/Abstract])) OR (Capsulitides, Adhesive[Title/Abstract])) OR (Capsulitis, Adhesive[Title/Abstract])) OR (Frozen Shoulder[Title/Abstract])) OR (Frozen Shoulders[Title/Abstract])) OR (Shoulder, Frozen[Title/Abstract])) OR (Adhesive Capsulitis of the Shoulder[Title/Abstract])) OR (Shoulder Adhesive Capsulitis[Title/Abstract])) OR (Adhesive Capsulitides, Shoulder[Title/Abstract])) OR (Adhesive Capsulitis, Shoulder[Title/Abstract])) OR (Capsulitides, Shoulder Adhesive[Title/Abstract])) OR (Capsulitis, Shoulder Adhesive[Title/Abstract])) OR (Shoulder Adhesive Capsulitides[Title/Abstract])) OR (Capsulitis[Title/Abstract])</w:t>
      </w:r>
    </w:p>
    <w:p w14:paraId="088557DC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9: #7 OR #8</w:t>
      </w:r>
    </w:p>
    <w:p w14:paraId="757D3AC8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10: #3 AND #6 AND #9</w:t>
      </w:r>
    </w:p>
    <w:p w14:paraId="41974115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 </w:t>
      </w:r>
    </w:p>
    <w:p w14:paraId="509E8DE5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WOS 65</w:t>
      </w:r>
    </w:p>
    <w:p w14:paraId="4DC22669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1: TS=(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Platelet-Rich Plasma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)</w:t>
      </w:r>
    </w:p>
    <w:p w14:paraId="766643B0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2: TS=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(Plasma, Platelet-Rich) OR 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TS=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(Platelet Rich Plasma) OR 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TS=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(PRP)</w:t>
      </w:r>
    </w:p>
    <w:p w14:paraId="5D0A418C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3: #1 OR #2</w:t>
      </w:r>
    </w:p>
    <w:p w14:paraId="5B6CFEC5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4: TS=(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Adrenal Cortex Hormones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)</w:t>
      </w:r>
    </w:p>
    <w:p w14:paraId="19C86951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5: TS=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(Hormones, Adrenal Cortex) OR 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TS=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(Corticoid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) OR TS=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(Adrenal Cortex Hormone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) OR TS=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(Cortex Hormone, Adrenal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) OR TS=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(Hormone, Adrenal Cortex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) OR TS=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(Corticosteroid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) OR TS=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(Corticoids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) OR TS=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(Corticosteroids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) OR TS=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(Glucocorticoids)</w:t>
      </w:r>
    </w:p>
    <w:p w14:paraId="0FDEA892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6: #4 OR #5</w:t>
      </w:r>
    </w:p>
    <w:p w14:paraId="67FAA1B4">
      <w:pP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  <w:lang w:val="en-US" w:eastAsia="zh-CN"/>
        </w:rPr>
        <w:t xml:space="preserve">#7: </w:t>
      </w:r>
      <w:r>
        <w:rPr>
          <w:rStyle w:val="4"/>
          <w:rFonts w:ascii="Arial" w:hAnsi="Arial" w:eastAsia="Arial" w:cs="Arial"/>
          <w:i w:val="0"/>
          <w:iCs w:val="0"/>
          <w:caps w:val="0"/>
          <w:spacing w:val="0"/>
          <w:sz w:val="16"/>
          <w:szCs w:val="16"/>
          <w:shd w:val="clear" w:fill="FAFAFC"/>
        </w:rPr>
        <w:t>TS=(Bursitis)</w:t>
      </w:r>
    </w:p>
    <w:p w14:paraId="7C694D0C">
      <w:pP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8: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Bursitides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Adhesive Capsulitis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Adhesive Capsulitides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Capsulitides, Adhesive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Capsulitis, Adhesive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Frozen Shoulder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Frozen Shoulders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Shoulder, Frozen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Adhesive Capsulitis of the Shoulder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Shoulder Adhesive Capsulitis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Adhesive Capsulitides, Shoulder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Adhesive Capsulitis, Shoulder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Capsulitides, Shoulder Adhesive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Capsulitis, Shoulder Adhesive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Shoulder Adhesive Capsulitides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  <w:t>) OR TS=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Capsulitis[Title/Abstract])</w:t>
      </w:r>
    </w:p>
    <w:p w14:paraId="14FDCE22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9: #7 OR #8</w:t>
      </w:r>
    </w:p>
    <w:p w14:paraId="0E0822C7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10: #3 AND #6 AND #9</w:t>
      </w:r>
    </w:p>
    <w:p w14:paraId="4ACA4EB9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</w:p>
    <w:p w14:paraId="2D588E57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</w:p>
    <w:p w14:paraId="41574AA7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</w:p>
    <w:p w14:paraId="73152618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</w:p>
    <w:p w14:paraId="067C2D87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</w:p>
    <w:p w14:paraId="3C677819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Embase 49</w:t>
      </w:r>
    </w:p>
    <w:p w14:paraId="48F479FA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#1: 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'thrombocyte rich plasma'/exp</w:t>
      </w:r>
    </w:p>
    <w:p w14:paraId="3A262870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#2: 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'platelet rich plasma':ab,ti OR 'platelet-rich plasma':ab,ti OR 'thrombocyte rich plasma':ab,ti</w:t>
      </w:r>
    </w:p>
    <w:p w14:paraId="334738CA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3: #1 OR #2</w:t>
      </w:r>
    </w:p>
    <w:p w14:paraId="13E710F4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#4: </w:t>
      </w:r>
      <w:r>
        <w:rPr>
          <w:rFonts w:hint="default"/>
          <w:lang w:val="en-US" w:eastAsia="zh-CN"/>
        </w:rPr>
        <w:t>'corticosteroid'/exp</w:t>
      </w:r>
    </w:p>
    <w:p w14:paraId="12952927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#5: </w:t>
      </w:r>
      <w:r>
        <w:rPr>
          <w:rStyle w:val="4"/>
          <w:rFonts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'adrenal cortex hormone'</w:t>
      </w:r>
      <w:r>
        <w:rPr>
          <w:rStyle w:val="4"/>
          <w:rFonts w:hint="default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:ab,ti OR 'adrenal cortex hormones':ab,ti OR 'adrenal cortical hormone':ab,ti OR 'adrenal cortical hormones':ab,ti OR 'adrenal cortical steroid':ab,ti OR 'adrenal steroid':ab,ti OR 'adrenal steroid hormone':ab,ti OR 'adreno cortical steroid':ab,ti OR 'adreno corticosteroid':ab,ti OR 'adrenocortical hormone':ab,ti OR 'adrenocortical steroid':ab,ti OR adrenocorticosteroid:ab,ti OR 'cortical steroid':ab,ti OR corticosteroid:ab,ti OR corticoid:ab,ti</w:t>
      </w:r>
    </w:p>
    <w:p w14:paraId="42F30C70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6: #4 OR #5</w:t>
      </w:r>
    </w:p>
    <w:p w14:paraId="2DE60FF4">
      <w:pPr>
        <w:rPr>
          <w:rStyle w:val="4"/>
          <w:rFonts w:hint="default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  <w:lang w:val="en-US" w:eastAsia="zh-CN"/>
        </w:rPr>
        <w:t>#7</w:t>
      </w:r>
      <w:r>
        <w:rPr>
          <w:rStyle w:val="4"/>
          <w:rFonts w:hint="eastAsia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: </w:t>
      </w:r>
      <w:r>
        <w:rPr>
          <w:rStyle w:val="4"/>
          <w:rFonts w:hint="default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'humeroscapular periarthritis'/exp</w:t>
      </w:r>
    </w:p>
    <w:p w14:paraId="536744A5">
      <w:pPr>
        <w:rPr>
          <w:rStyle w:val="4"/>
          <w:rFonts w:hint="default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</w:pPr>
      <w:r>
        <w:rPr>
          <w:rStyle w:val="4"/>
          <w:rFonts w:hint="eastAsia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#8: </w:t>
      </w:r>
      <w:r>
        <w:rPr>
          <w:rStyle w:val="4"/>
          <w:rFonts w:hint="default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'adhesive capsulitis':ab,ti OR 'adhesive capsulitis, shoulder':ab,ti OR 'adhesive shoulder capsulitis':ab,ti OR 'calcifying periarthritis, shoulder':ab,ti OR 'calcifying shoulder periarthritis':ab,ti OR 'humeroscapular arthritis':ab,ti OR 'painful stiff shoulder':ab,ti OR 'periarthritis humeri scapularis':ab,ti OR 'periarthritis humero scapularis':ab,ti OR 'periarthritis humeroscapularis':ab,ti OR 'periarthritis scapulohumeralis':ab,ti OR 'peritendinitis humeroscapularis':ab,ti OR 'periarthropathia humeroscapularis':ab,ti OR 'phs syndrome':ab,ti OR 'scapulo humeral periarthritis':ab,ti OR 'scapulohumeral periarthritis':ab,ti OR 'shoulder capsulitis, adhesive':ab,ti OR 'shoulder periarthritis':ab,ti OR 'shoulder periarthritis, calcifying':ab,ti OR 'stiff shoulder, painful':ab,ti OR 'tenosynovitus humeroscapularis':ab,ti OR 'humeroscapular periarthritis':ab,ti</w:t>
      </w:r>
    </w:p>
    <w:p w14:paraId="1771E5C8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9: #7 OR #8</w:t>
      </w:r>
    </w:p>
    <w:p w14:paraId="3BECB5CC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10: #3 AND #6 AND #9</w:t>
      </w:r>
    </w:p>
    <w:p w14:paraId="494FD5D4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</w:p>
    <w:p w14:paraId="6BE31705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Fonts w:hint="eastAsia"/>
          <w:b/>
          <w:bCs/>
          <w:lang w:val="en-US" w:eastAsia="zh-CN"/>
        </w:rPr>
        <w:t>Cochrane Library</w:t>
      </w: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 25</w:t>
      </w:r>
    </w:p>
    <w:p w14:paraId="6BC2695C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#1: </w:t>
      </w:r>
      <w:r>
        <w:rPr>
          <w:rFonts w:hint="eastAsia"/>
          <w:lang w:val="en-US" w:eastAsia="zh-CN"/>
        </w:rPr>
        <w:t>[Platelet-Rich Plasma] explode all trees</w:t>
      </w:r>
    </w:p>
    <w:p w14:paraId="69D7C6D4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#2: </w:t>
      </w:r>
      <w: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(Plasma, Platelet-Rich):ti,ab,kw OR (Platelet Rich Plasma):ti,ab,kw OR (PRP):ti,ab,kw</w:t>
      </w:r>
    </w:p>
    <w:p w14:paraId="3804C4AC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3: #1 OR #2</w:t>
      </w:r>
    </w:p>
    <w:p w14:paraId="5E790D03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#4: </w:t>
      </w:r>
      <w:r>
        <w:rPr>
          <w:rFonts w:hint="eastAsia"/>
          <w:lang w:val="en-US" w:eastAsia="zh-CN"/>
        </w:rPr>
        <w:t>[Adrenal Cortex Hormones] explode all trees</w:t>
      </w:r>
    </w:p>
    <w:p w14:paraId="4D45EBE4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#5: </w:t>
      </w:r>
      <w:r>
        <w:rPr>
          <w:rStyle w:val="4"/>
          <w:rFonts w:hint="eastAsia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Hormones, Adrenal Cortex):ti,ab,kw OR (Corticoid):ti,ab,kw OR (Adrenal Cortex Hormone):ti,ab,kw OR (Cortex Hormone, Adrenal):ti,ab,kw OR (Hormone, Adrenal Cortex):ti,ab,kw OR (Corticosteroid):ti,ab,kw OR (Corticoids):ti,ab,kw OR (Corticosteroids):ti,ab,kw OR (Glucocorticoids):ti,ab,kw</w:t>
      </w:r>
    </w:p>
    <w:p w14:paraId="39357D11">
      <w:pPr>
        <w:rPr>
          <w:rStyle w:val="4"/>
          <w:rFonts w:hint="default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6: #4 OR #5</w:t>
      </w:r>
    </w:p>
    <w:p w14:paraId="238AC553">
      <w:pPr>
        <w:rPr>
          <w:rStyle w:val="4"/>
          <w:rFonts w:hint="default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FFFFF"/>
          <w:lang w:val="en-US" w:eastAsia="zh-CN"/>
        </w:rPr>
        <w:t>#7</w:t>
      </w:r>
      <w:r>
        <w:rPr>
          <w:rStyle w:val="4"/>
          <w:rFonts w:hint="eastAsia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: </w:t>
      </w:r>
      <w:r>
        <w:rPr>
          <w:rFonts w:hint="eastAsia"/>
          <w:lang w:val="en-US" w:eastAsia="zh-CN"/>
        </w:rPr>
        <w:t>[</w:t>
      </w:r>
      <w:r>
        <w:rPr>
          <w:rStyle w:val="4"/>
          <w:rFonts w:ascii="Arial" w:hAnsi="Arial" w:eastAsia="Arial" w:cs="Arial"/>
          <w:i w:val="0"/>
          <w:iCs w:val="0"/>
          <w:caps w:val="0"/>
          <w:spacing w:val="0"/>
          <w:sz w:val="16"/>
          <w:szCs w:val="16"/>
          <w:shd w:val="clear" w:fill="FAFAFC"/>
        </w:rPr>
        <w:t>Bursitis</w:t>
      </w:r>
      <w:r>
        <w:rPr>
          <w:rFonts w:hint="eastAsia"/>
          <w:lang w:val="en-US" w:eastAsia="zh-CN"/>
        </w:rPr>
        <w:t>] explode all trees</w:t>
      </w:r>
    </w:p>
    <w:p w14:paraId="238FE88C">
      <w:pPr>
        <w:rPr>
          <w:rStyle w:val="4"/>
          <w:rFonts w:hint="eastAsia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</w:pPr>
      <w:r>
        <w:rPr>
          <w:rStyle w:val="4"/>
          <w:rFonts w:hint="eastAsia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 xml:space="preserve">#8: </w:t>
      </w:r>
      <w:r>
        <w:rPr>
          <w:rStyle w:val="4"/>
          <w:rFonts w:hint="eastAsia" w:ascii="Segoe UI" w:hAnsi="Segoe UI" w:eastAsia="Segoe UI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</w:rPr>
        <w:t>(Bursitides):ti,ab,kw OR (Adhesive Capsulitis):ti,ab,kw OR (Adhesive Capsulitides):ti,ab,kw OR (Capsulitides, Adhesive):ti,ab,kw OR (Capsulitis, Adhesive):ti,ab,kw OR (Frozen Shoulder):ti,ab,kw OR (Frozen Shoulders):ti,ab,kw OR (Shoulder, Frozen):ti,ab,kw OR (Adhesive Capsulitis of the Shoulder):ti,ab,kw OR (Shoulder Adhesive Capsulitis):ti,ab,kw OR (Adhesive Capsulitides, Shoulder):ti,ab,kw OR (Adhesive Capsulitis, Shoulder):ti,ab,kw OR (Capsulitides, Shoulder Adhesive):ti,ab,kw OR (Capsulitis, Shoulder Adhesive):ti,ab,kw OR (Shoulder Adhesive Capsulitides):ti,ab,kw OR (Capsulitis)</w:t>
      </w:r>
    </w:p>
    <w:p w14:paraId="17326C07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9: #7 OR #8</w:t>
      </w:r>
    </w:p>
    <w:p w14:paraId="3CAEB8C7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  <w: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  <w:t>#10: #3 AND #6 AND #9</w:t>
      </w:r>
    </w:p>
    <w:p w14:paraId="493B6884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</w:p>
    <w:p w14:paraId="1A288464">
      <w:pPr>
        <w:rPr>
          <w:rStyle w:val="4"/>
          <w:rFonts w:hint="eastAsia" w:ascii="Segoe UI" w:hAnsi="Segoe UI" w:eastAsia="宋体" w:cs="Segoe UI"/>
          <w:b/>
          <w:bCs/>
          <w:i w:val="0"/>
          <w:iCs w:val="0"/>
          <w:caps w:val="0"/>
          <w:color w:val="212121"/>
          <w:spacing w:val="0"/>
          <w:sz w:val="16"/>
          <w:szCs w:val="16"/>
          <w:shd w:val="clear" w:fill="F6F6F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AC54F2"/>
    <w:rsid w:val="10AC54F2"/>
    <w:rsid w:val="188D63D0"/>
    <w:rsid w:val="35BC1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7</Words>
  <Characters>2026</Characters>
  <Lines>0</Lines>
  <Paragraphs>0</Paragraphs>
  <TotalTime>8</TotalTime>
  <ScaleCrop>false</ScaleCrop>
  <LinksUpToDate>false</LinksUpToDate>
  <CharactersWithSpaces>218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3T04:55:00Z</dcterms:created>
  <dc:creator>qzuser</dc:creator>
  <cp:lastModifiedBy>qzuser</cp:lastModifiedBy>
  <dcterms:modified xsi:type="dcterms:W3CDTF">2025-09-15T14:43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1D2772DF61C4F0EAEA7EE8DDEA0ACDB_11</vt:lpwstr>
  </property>
  <property fmtid="{D5CDD505-2E9C-101B-9397-08002B2CF9AE}" pid="4" name="KSOTemplateDocerSaveRecord">
    <vt:lpwstr>eyJoZGlkIjoiYjI5Zjc1MmQ3NWIyZmJjZTlkZTk2MGQwNzc5MmE5MDUiLCJ1c2VySWQiOiIzMzE1NzI2NTIifQ==</vt:lpwstr>
  </property>
</Properties>
</file>